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960"/>
        <w:gridCol w:w="960"/>
        <w:gridCol w:w="1080"/>
        <w:gridCol w:w="1560"/>
        <w:gridCol w:w="1200"/>
        <w:gridCol w:w="1560"/>
      </w:tblGrid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(years) at time of BMD sc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 score total h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ean BMD at total hip (g/c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439" w:hRule="atLeast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ium Intake Fracture Outcome Study (Aus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8 (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8 (6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5 (2.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05(0.9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81 (0.12)</w:t>
            </w:r>
          </w:p>
        </w:tc>
      </w:tr>
      <w:tr>
        <w:trPr>
          <w:trHeight w:val="440" w:hRule="atLeast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bbo Osteoporosis Epidemiology Study (Aus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9 (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9 (6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3 (7.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0.25 (0.9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84 (0.12)</w:t>
            </w:r>
          </w:p>
        </w:tc>
      </w:tr>
      <w:tr>
        <w:trPr>
          <w:trHeight w:val="439" w:hRule="atLeast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elong Osteoporosis Study (Aus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3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9 (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0 (6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6 (1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0.1 (0.9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94 (0.17)</w:t>
            </w:r>
          </w:p>
        </w:tc>
      </w:tr>
      <w:tr>
        <w:trPr>
          <w:trHeight w:val="440" w:hRule="atLeast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ford (UK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3 (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0 (7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6 (9.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0.9 (1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79 (0.14)</w:t>
            </w:r>
          </w:p>
        </w:tc>
      </w:tr>
      <w:tr>
        <w:trPr>
          <w:trHeight w:val="439" w:hRule="atLeast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eoporosis and Ultrasound Study (Europe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9 (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0 (6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7 (7.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0.02(0.6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88 (0.11)</w:t>
            </w:r>
          </w:p>
        </w:tc>
      </w:tr>
      <w:tr>
        <w:trPr>
          <w:trHeight w:val="440" w:hRule="atLeast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yal North Shore Hospital Twins Study (Aus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8 (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1 (6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8 (8.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0.10 (0.7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89 (0.11)</w:t>
            </w:r>
          </w:p>
        </w:tc>
      </w:tr>
      <w:tr>
        <w:trPr>
          <w:trHeight w:val="439" w:hRule="atLeast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effield (UK, McCloskey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1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5 (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6 (6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0 (4.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0.03 (0.6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76 (0.11)</w:t>
            </w:r>
          </w:p>
        </w:tc>
      </w:tr>
      <w:tr>
        <w:trPr>
          <w:trHeight w:val="440" w:hRule="atLeast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smanian Older Adult Cohort (Aus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1 (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1 (5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2 (7.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2 (1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91 (0.1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4:00Z</dcterms:created>
  <dc:creator>Matthew Brown</dc:creator>
  <dc:description/>
  <cp:keywords/>
  <dc:language>en-US</dc:language>
  <cp:lastModifiedBy>Matthew Brown</cp:lastModifiedBy>
  <dcterms:modified xsi:type="dcterms:W3CDTF">2010-11-19T18:45:00Z</dcterms:modified>
  <cp:revision>1</cp:revision>
  <dc:subject/>
  <dc:title/>
</cp:coreProperties>
</file>